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916"/>
        <w:gridCol w:w="1916"/>
        <w:gridCol w:w="1340"/>
        <w:gridCol w:w="1254"/>
      </w:tblGrid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condition (RNAi (kd))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Speed (μm</w:t>
            </w:r>
            <w:r>
              <w:rPr>
                <w:rFonts w:eastAsia="MS Gothic;ＭＳ ゴシック" w:cs="Arial" w:ascii="Symbol" w:hAnsi="Symbol"/>
                <w:bCs/>
                <w:sz w:val="22"/>
                <w:szCs w:val="22"/>
              </w:rPr>
              <w:t></w:t>
            </w: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/min) (mean +/- SEM)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Lifetime (s) (mean +/- SEM)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n= growth excursions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2"/>
                <w:szCs w:val="22"/>
              </w:rPr>
              <w:t>n=number of cells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1S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4±0.036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32±0.15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09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XMAP215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1±0.042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3±0.12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76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APC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26±0.035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28±0.12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12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1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.81±0.060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44±0.13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49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STOP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7±0.034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82±0.12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615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1A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24±0.050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36±0.14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93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Doublecortin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4±0.032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4±0.098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526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3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62±0.039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78±0.08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451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LIP115/170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09±0.038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30±0.129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788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Dynamitin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24±0.039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00±0.13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633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4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9±0.045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45±0.129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43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p150</w:t>
            </w:r>
            <w:r>
              <w:rPr>
                <w:rFonts w:eastAsia="MS Gothic;ＭＳ ゴシック" w:cs="Arial" w:ascii="Arial" w:hAnsi="Arial"/>
                <w:bCs/>
                <w:i/>
                <w:vertAlign w:val="superscript"/>
              </w:rPr>
              <w:t>glued</w:t>
            </w:r>
            <w:r>
              <w:rPr>
                <w:rFonts w:eastAsia="MS Gothic;ＭＳ ゴシック" w:cs="Arial" w:ascii="Arial" w:hAnsi="Arial"/>
                <w:bCs/>
                <w:vertAlign w:val="superscript"/>
              </w:rPr>
              <w:t xml:space="preserve"> </w:t>
            </w:r>
            <w:r>
              <w:rPr>
                <w:rFonts w:eastAsia="MS Gothic;ＭＳ ゴシック" w:cs="Arial" w:ascii="Arial" w:hAnsi="Arial"/>
                <w:bCs/>
              </w:rPr>
              <w:t>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34±0.040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90±0.10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258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APC2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77±0.038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33±0.11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637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2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64±0.040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57±0.119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91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EB1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47±0.034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06±0.10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725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Spastin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48±0.040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41±0.09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008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Op18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03±0.049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99±0.11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527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1B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32±0.036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67±0.08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596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Katanin p60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35±0.040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93±0.09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015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P2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48±0.041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83±0.09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088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ACF7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86±0.038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8±0.08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675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LASP2 kd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1±0.048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16±0.108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793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9:54:00Z</dcterms:created>
  <dc:creator>Yukako Nishimura</dc:creator>
  <dc:description/>
  <cp:keywords/>
  <dc:language>en-US</dc:language>
  <cp:lastModifiedBy>Yukako Nishimura</cp:lastModifiedBy>
  <dcterms:modified xsi:type="dcterms:W3CDTF">2012-07-03T20:35:00Z</dcterms:modified>
  <cp:revision>3</cp:revision>
  <dc:subject/>
  <dc:title/>
</cp:coreProperties>
</file>